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  <w:t>Supplementary Table 3</w:t>
      </w:r>
    </w:p>
    <w:p>
      <w:pPr>
        <w:pStyle w:val="Normal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</w:r>
    </w:p>
    <w:p>
      <w:pPr>
        <w:pStyle w:val="Normal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</w:r>
    </w:p>
    <w:p>
      <w:pPr>
        <w:pStyle w:val="Normal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3494405" cy="68459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4405" cy="6845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03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40"/>
                              <w:gridCol w:w="1256"/>
                              <w:gridCol w:w="1207"/>
                            </w:tblGrid>
                            <w:tr>
                              <w:trPr>
                                <w:trHeight w:val="525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Cs/>
                                      <w:sz w:val="22"/>
                                      <w:szCs w:val="22"/>
                                    </w:rPr>
                                    <w:t>Construct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Period (</w:t>
                                  </w:r>
                                  <w:r>
                                    <w:rPr>
                                      <w:b/>
                                      <w:sz w:val="32"/>
                                      <w:szCs w:val="32"/>
                                    </w:rPr>
                                    <w:t>τ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>Peak (ZT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ry1a-Luc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.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cry1a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AP1 mut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-Luc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24.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9.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ry1a LRR-Luc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.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cry1a LRR D-box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mut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-Luc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AP1-Luc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D-box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cry1a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-Luc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.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ry1a-Luc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eletion 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.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ry1a-Luc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eletion 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.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ry1a-Luc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eletion 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.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ry1a-Luc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eletion 4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.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ry1a-Luc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eletion 5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.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.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ry1a-Luc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eletion 6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.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ry1a-Luc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eletion 7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.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ry1a-Luc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eletion 8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.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ry1a-Luc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eletion 9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ry1a-Luc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eletion 1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ry1a-Luc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eletion 1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.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ry1a-Luc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eletion 1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.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ry1a-Luc Deletion 1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.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ry1a-Luc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eletion 14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.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ry1a-Luc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eletion 15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.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ry1a-Luc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eletion 16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.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ry1a-Luc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eletion 17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.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ry1a LRR-Luc Sub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eletion 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.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ry1a LRR-Luc Sub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eletion 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.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.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ry1a LRR-Luc Sub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eletion 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.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.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ry1a LRR-Luc Sub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eletion 4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.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ry1a LRR-Luc Sub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eletion 5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ry1a LRR-Luc Sub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eletion 6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ry1a LRR-Luc Sub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eletion 7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.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ry1a LRR-Luc Sub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eletion 8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.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ry1a LRR-Luc Sub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eletion 9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.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ry1a LRR-Luc Sub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eletion 1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.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ry1a LRR-Luc Sub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eletion 1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.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ry1a LRR-Luc Sub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eletion 1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.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0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ry1a LRR-Luc Sub-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eletion 1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.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±</m:t>
                                    </m:r>
                                  </m:oMath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5.15pt;height:539.05pt;mso-wrap-distance-left:7.05pt;mso-wrap-distance-right:7.05pt;mso-wrap-distance-top:0pt;mso-wrap-distance-bottom:0pt;margin-top:0.05pt;mso-position-vertical-relative:text;margin-left:103.4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5503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40"/>
                        <w:gridCol w:w="1256"/>
                        <w:gridCol w:w="1207"/>
                      </w:tblGrid>
                      <w:tr>
                        <w:trPr>
                          <w:trHeight w:val="525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Cs/>
                                <w:sz w:val="22"/>
                                <w:szCs w:val="22"/>
                              </w:rPr>
                              <w:t>Construct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Period (</w:t>
                            </w: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τ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Peak (ZT)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cry1a-Luc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.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cry1a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AP1 mut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-Luc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24.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9.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cry1a LRR-Luc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.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cry1a LRR D-box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mut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-Luc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N.S.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>AP1-Luc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N.S.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D-box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cry1a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-Luc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.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ry1a-Luc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eletion 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.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ry1a-Luc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eletion 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.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.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ry1a-Luc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eletion 3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.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ry1a-Luc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eletion 4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.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ry1a-Luc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eletion 5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.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.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ry1a-Luc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eletion 6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.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.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ry1a-Luc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eletion 7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.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ry1a-Luc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eletion 8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.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ry1a-Luc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eletion 9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.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ry1a-Luc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eletion 10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.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ry1a-Luc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eletion 1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.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ry1a-Luc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eletion 1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.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cry1a-Luc Deletion 13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.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ry1a-Luc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eletion 14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.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ry1a-Luc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eletion 15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.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ry1a-Luc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eletion 16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.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ry1a-Luc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eletion 17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.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cry1a LRR-Luc Sub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eletion 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.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.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cry1a LRR-Luc Sub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eletion 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.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.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cry1a LRR-Luc Sub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eletion 3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.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.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cry1a LRR-Luc Sub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eletion 4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.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cry1a LRR-Luc Sub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eletion 5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N.S.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cry1a LRR-Luc Sub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eletion 6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N.S.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cry1a LRR-Luc Sub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eletion 7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.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cry1a LRR-Luc Sub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eletion 8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.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cry1a LRR-Luc Sub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eletion 9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.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cry1a LRR-Luc Sub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eletion 10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.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cry1a LRR-Luc Sub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eletion 1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.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cry1a LRR-Luc Sub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eletion 1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.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0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</w:rPr>
                              <w:t>cry1a LRR-Luc Sub-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eletion 13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.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20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±</m:t>
                              </m:r>
                            </m:oMath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09:27:00Z</dcterms:created>
  <dc:creator>Bertolucci</dc:creator>
  <dc:description/>
  <cp:keywords/>
  <dc:language>en-US</dc:language>
  <cp:lastModifiedBy>mracek</cp:lastModifiedBy>
  <dcterms:modified xsi:type="dcterms:W3CDTF">2012-10-26T12:34:00Z</dcterms:modified>
  <cp:revision>43</cp:revision>
  <dc:subject/>
  <dc:title>Gene</dc:title>
</cp:coreProperties>
</file>